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5908C0D" w14:textId="77777777" w:rsidR="00B420FD" w:rsidRDefault="00B420FD" w:rsidP="00B420FD">
      <w:pPr>
        <w:spacing w:after="240"/>
        <w:rPr>
          <w:rFonts w:ascii="Arial" w:hAnsi="Arial" w:cs="Arial"/>
          <w:sz w:val="24"/>
          <w:szCs w:val="24"/>
        </w:rPr>
      </w:pPr>
      <w:r w:rsidRPr="004C7B21">
        <w:rPr>
          <w:rFonts w:ascii="Arial" w:hAnsi="Arial" w:cs="Arial"/>
          <w:b/>
          <w:sz w:val="24"/>
          <w:szCs w:val="24"/>
        </w:rPr>
        <w:t>Supplementary Table 1</w:t>
      </w:r>
      <w:r w:rsidRPr="004C7B21">
        <w:rPr>
          <w:rFonts w:ascii="Arial" w:hAnsi="Arial" w:cs="Arial"/>
          <w:sz w:val="24"/>
          <w:szCs w:val="24"/>
        </w:rPr>
        <w:t xml:space="preserve">. </w:t>
      </w:r>
      <w:r w:rsidRPr="00705E10">
        <w:rPr>
          <w:rFonts w:ascii="Arial" w:hAnsi="Arial" w:cs="Arial"/>
          <w:sz w:val="24"/>
          <w:szCs w:val="24"/>
        </w:rPr>
        <w:t xml:space="preserve">Real-Time </w:t>
      </w:r>
      <w:r w:rsidRPr="004C7B21">
        <w:rPr>
          <w:rFonts w:ascii="Arial" w:hAnsi="Arial" w:cs="Arial"/>
          <w:sz w:val="24"/>
          <w:szCs w:val="24"/>
        </w:rPr>
        <w:t xml:space="preserve">Polymerase Chain Reaction Primers </w:t>
      </w:r>
    </w:p>
    <w:tbl>
      <w:tblPr>
        <w:tblW w:w="8018" w:type="dxa"/>
        <w:jc w:val="center"/>
        <w:tblLayout w:type="fixed"/>
        <w:tblLook w:val="01E0" w:firstRow="1" w:lastRow="1" w:firstColumn="1" w:lastColumn="1" w:noHBand="0" w:noVBand="0"/>
      </w:tblPr>
      <w:tblGrid>
        <w:gridCol w:w="1276"/>
        <w:gridCol w:w="1843"/>
        <w:gridCol w:w="4899"/>
      </w:tblGrid>
      <w:tr w:rsidR="00B420FD" w:rsidRPr="003A5546" w14:paraId="7F0ADD10" w14:textId="77777777" w:rsidTr="00B420FD">
        <w:trPr>
          <w:trHeight w:val="697"/>
          <w:jc w:val="center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35599F32" w14:textId="77777777" w:rsidR="00B420FD" w:rsidRPr="003A5546" w:rsidRDefault="00B420FD" w:rsidP="008D35B5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5546">
              <w:rPr>
                <w:rFonts w:ascii="Arial" w:hAnsi="Arial" w:cs="Arial"/>
                <w:bCs/>
                <w:sz w:val="20"/>
                <w:szCs w:val="20"/>
              </w:rPr>
              <w:t>Gene</w:t>
            </w:r>
          </w:p>
        </w:tc>
        <w:tc>
          <w:tcPr>
            <w:tcW w:w="1843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4A3D1E26" w14:textId="77777777" w:rsidR="00B420FD" w:rsidRPr="00631D57" w:rsidRDefault="00B420FD" w:rsidP="008D35B5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BB7D1E">
              <w:rPr>
                <w:rFonts w:ascii="Arial" w:hAnsi="Arial" w:cs="Arial"/>
                <w:kern w:val="0"/>
                <w:sz w:val="20"/>
                <w:szCs w:val="20"/>
              </w:rPr>
              <w:t>Species</w:t>
            </w:r>
          </w:p>
        </w:tc>
        <w:tc>
          <w:tcPr>
            <w:tcW w:w="4899" w:type="dxa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14:paraId="25BA819B" w14:textId="77777777" w:rsidR="00B420FD" w:rsidRPr="003A5546" w:rsidRDefault="00B420FD" w:rsidP="008D35B5">
            <w:pPr>
              <w:spacing w:line="240" w:lineRule="exact"/>
              <w:jc w:val="center"/>
              <w:rPr>
                <w:rFonts w:ascii="Arial" w:hAnsi="Arial" w:cs="Arial"/>
                <w:bCs/>
                <w:sz w:val="20"/>
                <w:szCs w:val="20"/>
              </w:rPr>
            </w:pPr>
            <w:r w:rsidRPr="003A5546">
              <w:rPr>
                <w:rFonts w:ascii="Arial" w:hAnsi="Arial" w:cs="Arial"/>
                <w:kern w:val="0"/>
                <w:sz w:val="20"/>
                <w:szCs w:val="20"/>
              </w:rPr>
              <w:t>Primer sequence (5′</w:t>
            </w:r>
            <w:r w:rsidRPr="003A5546">
              <w:rPr>
                <w:rFonts w:ascii="Arial" w:eastAsia="AdvP4C4E74" w:hAnsi="Arial" w:cs="Arial"/>
                <w:kern w:val="0"/>
                <w:sz w:val="20"/>
                <w:szCs w:val="20"/>
              </w:rPr>
              <w:t xml:space="preserve"> </w:t>
            </w:r>
            <w:r w:rsidRPr="003A5546">
              <w:rPr>
                <w:rFonts w:ascii="Arial" w:hAnsi="Arial" w:cs="Arial"/>
                <w:kern w:val="0"/>
                <w:sz w:val="20"/>
                <w:szCs w:val="20"/>
              </w:rPr>
              <w:t>to 3′)</w:t>
            </w:r>
          </w:p>
        </w:tc>
      </w:tr>
      <w:tr w:rsidR="00B46F62" w:rsidRPr="00B46F62" w14:paraId="7334D59C" w14:textId="77777777" w:rsidTr="008D3495">
        <w:trPr>
          <w:trHeight w:val="312"/>
          <w:jc w:val="center"/>
        </w:trPr>
        <w:tc>
          <w:tcPr>
            <w:tcW w:w="1276" w:type="dxa"/>
            <w:tcBorders>
              <w:top w:val="single" w:sz="8" w:space="0" w:color="auto"/>
            </w:tcBorders>
          </w:tcPr>
          <w:p w14:paraId="5ECFB322" w14:textId="23DF0801" w:rsidR="00B46F62" w:rsidRPr="00B46F62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  <w:r w:rsidRPr="00B46F62">
              <w:rPr>
                <w:rFonts w:ascii="Arial" w:hAnsi="Arial" w:cs="Arial"/>
                <w:i/>
                <w:iCs/>
                <w:szCs w:val="21"/>
              </w:rPr>
              <w:t>EFTUD2</w:t>
            </w:r>
          </w:p>
        </w:tc>
        <w:tc>
          <w:tcPr>
            <w:tcW w:w="1843" w:type="dxa"/>
            <w:tcBorders>
              <w:top w:val="single" w:sz="8" w:space="0" w:color="auto"/>
            </w:tcBorders>
            <w:vAlign w:val="bottom"/>
          </w:tcPr>
          <w:p w14:paraId="61181729" w14:textId="33A09B77" w:rsidR="00B46F62" w:rsidRPr="009F088F" w:rsidRDefault="00B46F62" w:rsidP="008D35B5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BB2D60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  <w:tcBorders>
              <w:top w:val="single" w:sz="8" w:space="0" w:color="auto"/>
            </w:tcBorders>
          </w:tcPr>
          <w:p w14:paraId="743D6ABD" w14:textId="416D184E" w:rsidR="00B46F62" w:rsidRPr="009F088F" w:rsidRDefault="00B46F62" w:rsidP="008D35B5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Forward: CAATATCATGGACACTCCAGGAC</w:t>
            </w:r>
          </w:p>
        </w:tc>
      </w:tr>
      <w:tr w:rsidR="00B46F62" w:rsidRPr="00B46F62" w14:paraId="661625E8" w14:textId="77777777" w:rsidTr="008D3495">
        <w:trPr>
          <w:trHeight w:val="312"/>
          <w:jc w:val="center"/>
        </w:trPr>
        <w:tc>
          <w:tcPr>
            <w:tcW w:w="1276" w:type="dxa"/>
          </w:tcPr>
          <w:p w14:paraId="4CF3B2BD" w14:textId="77777777" w:rsidR="00B46F62" w:rsidRPr="00B46F62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3C1CDA3F" w14:textId="77777777" w:rsidR="00B46F62" w:rsidRPr="009F088F" w:rsidRDefault="00B46F62" w:rsidP="008D35B5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</w:tcPr>
          <w:p w14:paraId="39ED77B5" w14:textId="695DC411" w:rsidR="00B46F62" w:rsidRPr="009F088F" w:rsidRDefault="00B46F62" w:rsidP="008D35B5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Reverse: CGGTCAATCTTGTTGATGCACA</w:t>
            </w:r>
          </w:p>
        </w:tc>
      </w:tr>
      <w:tr w:rsidR="00B46F62" w:rsidRPr="00B46F62" w14:paraId="737C6256" w14:textId="77777777" w:rsidTr="008D3495">
        <w:trPr>
          <w:trHeight w:val="312"/>
          <w:jc w:val="center"/>
        </w:trPr>
        <w:tc>
          <w:tcPr>
            <w:tcW w:w="1276" w:type="dxa"/>
          </w:tcPr>
          <w:p w14:paraId="7AB9163C" w14:textId="7555A597" w:rsidR="00B46F62" w:rsidRPr="00B46F62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  <w:r w:rsidRPr="00B46F62">
              <w:rPr>
                <w:rFonts w:ascii="Arial" w:hAnsi="Arial" w:cs="Arial"/>
                <w:i/>
                <w:iCs/>
                <w:szCs w:val="21"/>
              </w:rPr>
              <w:t>GAPDH</w:t>
            </w:r>
          </w:p>
        </w:tc>
        <w:tc>
          <w:tcPr>
            <w:tcW w:w="1843" w:type="dxa"/>
            <w:vAlign w:val="bottom"/>
          </w:tcPr>
          <w:p w14:paraId="2996FDA6" w14:textId="59CA7963" w:rsidR="00B46F62" w:rsidRPr="009F088F" w:rsidRDefault="001756DF" w:rsidP="008D35B5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BB2D60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</w:tcPr>
          <w:p w14:paraId="208D9AE7" w14:textId="6F2117CE" w:rsidR="00B46F62" w:rsidRPr="009F088F" w:rsidRDefault="00B46F62" w:rsidP="008D35B5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Forward: ATGACCCCTTCATTGACC</w:t>
            </w:r>
          </w:p>
        </w:tc>
      </w:tr>
      <w:tr w:rsidR="00B46F62" w:rsidRPr="00B46F62" w14:paraId="1EC6D471" w14:textId="77777777" w:rsidTr="008D3495">
        <w:trPr>
          <w:trHeight w:val="312"/>
          <w:jc w:val="center"/>
        </w:trPr>
        <w:tc>
          <w:tcPr>
            <w:tcW w:w="1276" w:type="dxa"/>
          </w:tcPr>
          <w:p w14:paraId="05D575F5" w14:textId="77777777" w:rsidR="00B46F62" w:rsidRPr="00B46F62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691ADD17" w14:textId="77777777" w:rsidR="00B46F62" w:rsidRPr="009F088F" w:rsidRDefault="00B46F62" w:rsidP="008D35B5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</w:tcPr>
          <w:p w14:paraId="46A0B830" w14:textId="51AA4A6F" w:rsidR="00B46F62" w:rsidRPr="009F088F" w:rsidRDefault="00B46F62" w:rsidP="008D35B5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Reverse: GAAGATGGTGATGGGATTTC</w:t>
            </w:r>
          </w:p>
        </w:tc>
      </w:tr>
      <w:tr w:rsidR="00B46F62" w:rsidRPr="00B46F62" w14:paraId="6EA5D297" w14:textId="77777777" w:rsidTr="008D3495">
        <w:trPr>
          <w:trHeight w:val="312"/>
          <w:jc w:val="center"/>
        </w:trPr>
        <w:tc>
          <w:tcPr>
            <w:tcW w:w="1276" w:type="dxa"/>
          </w:tcPr>
          <w:p w14:paraId="17BCAE6E" w14:textId="436BD4E2" w:rsidR="00B46F62" w:rsidRPr="009F088F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  <w:r w:rsidRPr="00B46F62">
              <w:rPr>
                <w:rFonts w:ascii="Arial" w:hAnsi="Arial" w:cs="Arial"/>
                <w:i/>
                <w:iCs/>
                <w:szCs w:val="21"/>
              </w:rPr>
              <w:t>E-cadherin</w:t>
            </w:r>
          </w:p>
        </w:tc>
        <w:tc>
          <w:tcPr>
            <w:tcW w:w="1843" w:type="dxa"/>
            <w:vAlign w:val="bottom"/>
          </w:tcPr>
          <w:p w14:paraId="3C7C81AF" w14:textId="479F9E36" w:rsidR="00B46F62" w:rsidRPr="009F088F" w:rsidRDefault="001756DF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BB2D60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</w:tcPr>
          <w:p w14:paraId="0F87FA9B" w14:textId="7A2BC79A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Forward: TCGACACCCGATTCAAAGTGG</w:t>
            </w:r>
          </w:p>
        </w:tc>
      </w:tr>
      <w:tr w:rsidR="00B46F62" w:rsidRPr="00B46F62" w14:paraId="4969544E" w14:textId="77777777" w:rsidTr="008D3495">
        <w:trPr>
          <w:trHeight w:val="312"/>
          <w:jc w:val="center"/>
        </w:trPr>
        <w:tc>
          <w:tcPr>
            <w:tcW w:w="1276" w:type="dxa"/>
          </w:tcPr>
          <w:p w14:paraId="6A8CD33A" w14:textId="77777777" w:rsidR="00B46F62" w:rsidRPr="009F088F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37905953" w14:textId="77777777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</w:tcPr>
          <w:p w14:paraId="37BF854B" w14:textId="065F49C9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Reverse: TTCCAGAAACGGAGGCCTGAT</w:t>
            </w:r>
          </w:p>
        </w:tc>
      </w:tr>
      <w:tr w:rsidR="00B46F62" w:rsidRPr="00B46F62" w14:paraId="4025093F" w14:textId="77777777" w:rsidTr="008D3495">
        <w:trPr>
          <w:trHeight w:val="312"/>
          <w:jc w:val="center"/>
        </w:trPr>
        <w:tc>
          <w:tcPr>
            <w:tcW w:w="1276" w:type="dxa"/>
          </w:tcPr>
          <w:p w14:paraId="68D407CE" w14:textId="1AD2B799" w:rsidR="00B46F62" w:rsidRPr="009F088F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  <w:r w:rsidRPr="00B46F62">
              <w:rPr>
                <w:rFonts w:ascii="Arial" w:hAnsi="Arial" w:cs="Arial"/>
                <w:i/>
                <w:iCs/>
                <w:szCs w:val="21"/>
              </w:rPr>
              <w:t>Vimentin</w:t>
            </w:r>
          </w:p>
        </w:tc>
        <w:tc>
          <w:tcPr>
            <w:tcW w:w="1843" w:type="dxa"/>
            <w:vAlign w:val="bottom"/>
          </w:tcPr>
          <w:p w14:paraId="293C5104" w14:textId="51854FE3" w:rsidR="00B46F62" w:rsidRPr="009F088F" w:rsidRDefault="001756DF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BB2D60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</w:tcPr>
          <w:p w14:paraId="09FCBE81" w14:textId="27611FDC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Forward: TGGCCGACGCCATCAACACC</w:t>
            </w:r>
          </w:p>
        </w:tc>
      </w:tr>
      <w:tr w:rsidR="00B46F62" w:rsidRPr="00B46F62" w14:paraId="4300CFA2" w14:textId="77777777" w:rsidTr="008D3495">
        <w:trPr>
          <w:trHeight w:val="312"/>
          <w:jc w:val="center"/>
        </w:trPr>
        <w:tc>
          <w:tcPr>
            <w:tcW w:w="1276" w:type="dxa"/>
          </w:tcPr>
          <w:p w14:paraId="67E07A12" w14:textId="77777777" w:rsidR="00B46F62" w:rsidRPr="009F088F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29B7E99E" w14:textId="77777777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</w:tcPr>
          <w:p w14:paraId="0F8A2D84" w14:textId="0597E9EF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Reverse: CACCTCGACGCGGGCTTTGT</w:t>
            </w:r>
          </w:p>
        </w:tc>
      </w:tr>
      <w:tr w:rsidR="00B46F62" w:rsidRPr="00B46F62" w14:paraId="4C7C1C44" w14:textId="77777777" w:rsidTr="008D3495">
        <w:trPr>
          <w:trHeight w:val="312"/>
          <w:jc w:val="center"/>
        </w:trPr>
        <w:tc>
          <w:tcPr>
            <w:tcW w:w="1276" w:type="dxa"/>
          </w:tcPr>
          <w:p w14:paraId="5DEE3FF5" w14:textId="6BE60C70" w:rsidR="00B46F62" w:rsidRPr="009F088F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  <w:r w:rsidRPr="00B46F62">
              <w:rPr>
                <w:rFonts w:ascii="Arial" w:hAnsi="Arial" w:cs="Arial"/>
                <w:i/>
                <w:iCs/>
                <w:szCs w:val="21"/>
              </w:rPr>
              <w:t>Twist</w:t>
            </w:r>
          </w:p>
        </w:tc>
        <w:tc>
          <w:tcPr>
            <w:tcW w:w="1843" w:type="dxa"/>
            <w:vAlign w:val="bottom"/>
          </w:tcPr>
          <w:p w14:paraId="18189590" w14:textId="0256A23E" w:rsidR="00B46F62" w:rsidRPr="009F088F" w:rsidRDefault="001756DF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BB2D60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</w:tcPr>
          <w:p w14:paraId="022E7CF3" w14:textId="292EDAB5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Forward: GTCCGCAGTCTTACGAGGAG</w:t>
            </w:r>
          </w:p>
        </w:tc>
      </w:tr>
      <w:tr w:rsidR="00B46F62" w:rsidRPr="00B46F62" w14:paraId="4C789A5A" w14:textId="77777777" w:rsidTr="008D3495">
        <w:trPr>
          <w:trHeight w:val="312"/>
          <w:jc w:val="center"/>
        </w:trPr>
        <w:tc>
          <w:tcPr>
            <w:tcW w:w="1276" w:type="dxa"/>
          </w:tcPr>
          <w:p w14:paraId="50553A11" w14:textId="77777777" w:rsidR="00B46F62" w:rsidRPr="008E7245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70A17517" w14:textId="77777777" w:rsidR="00B46F62" w:rsidRPr="008E7245" w:rsidRDefault="00B46F62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</w:tcPr>
          <w:p w14:paraId="7D15E82A" w14:textId="75E7EB1A" w:rsidR="00B46F62" w:rsidRPr="008E7245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8E7245">
              <w:rPr>
                <w:rFonts w:ascii="Arial" w:hAnsi="Arial" w:cs="Arial"/>
                <w:kern w:val="0"/>
                <w:szCs w:val="21"/>
              </w:rPr>
              <w:t>Reverse: GCTTGAGGGTCTGAATCTTGCT</w:t>
            </w:r>
          </w:p>
        </w:tc>
      </w:tr>
      <w:tr w:rsidR="00B46F62" w:rsidRPr="00B46F62" w14:paraId="30F2E22F" w14:textId="77777777" w:rsidTr="008D3495">
        <w:trPr>
          <w:trHeight w:val="312"/>
          <w:jc w:val="center"/>
        </w:trPr>
        <w:tc>
          <w:tcPr>
            <w:tcW w:w="1276" w:type="dxa"/>
          </w:tcPr>
          <w:p w14:paraId="49C65BB7" w14:textId="321FD326" w:rsidR="00B46F62" w:rsidRPr="008E7245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  <w:r w:rsidRPr="008E7245">
              <w:rPr>
                <w:rFonts w:ascii="Arial" w:hAnsi="Arial" w:cs="Arial" w:hint="eastAsia"/>
                <w:i/>
                <w:iCs/>
                <w:szCs w:val="21"/>
              </w:rPr>
              <w:t>MCL-1</w:t>
            </w:r>
          </w:p>
        </w:tc>
        <w:tc>
          <w:tcPr>
            <w:tcW w:w="1843" w:type="dxa"/>
            <w:vAlign w:val="bottom"/>
          </w:tcPr>
          <w:p w14:paraId="59B96055" w14:textId="509AD1C8" w:rsidR="00B46F62" w:rsidRPr="008E7245" w:rsidRDefault="001756DF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BB2D60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</w:tcPr>
          <w:p w14:paraId="37B18973" w14:textId="722B831F" w:rsidR="00B46F62" w:rsidRPr="008E7245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8E7245">
              <w:rPr>
                <w:rFonts w:ascii="Arial" w:hAnsi="Arial" w:cs="Arial"/>
                <w:kern w:val="0"/>
                <w:szCs w:val="21"/>
              </w:rPr>
              <w:t xml:space="preserve">Forward: </w:t>
            </w:r>
            <w:r w:rsidR="008E7245" w:rsidRPr="008E7245">
              <w:rPr>
                <w:rFonts w:ascii="Times New Roman" w:hAnsi="Times New Roman"/>
                <w:shd w:val="clear" w:color="auto" w:fill="FFFFFF"/>
              </w:rPr>
              <w:t>CGACGGCGTAACAAACT</w:t>
            </w:r>
          </w:p>
        </w:tc>
      </w:tr>
      <w:tr w:rsidR="00B46F62" w:rsidRPr="00B46F62" w14:paraId="5CC913B3" w14:textId="77777777" w:rsidTr="008D3495">
        <w:trPr>
          <w:trHeight w:val="312"/>
          <w:jc w:val="center"/>
        </w:trPr>
        <w:tc>
          <w:tcPr>
            <w:tcW w:w="1276" w:type="dxa"/>
          </w:tcPr>
          <w:p w14:paraId="70DC0401" w14:textId="77777777" w:rsidR="00B46F62" w:rsidRPr="008E7245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43929FE3" w14:textId="77777777" w:rsidR="00B46F62" w:rsidRPr="008E7245" w:rsidRDefault="00B46F62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</w:tcPr>
          <w:p w14:paraId="6B0C9550" w14:textId="0639CAF3" w:rsidR="00B46F62" w:rsidRPr="008E7245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8E7245">
              <w:rPr>
                <w:rFonts w:ascii="Arial" w:hAnsi="Arial" w:cs="Arial"/>
                <w:kern w:val="0"/>
                <w:szCs w:val="21"/>
              </w:rPr>
              <w:t xml:space="preserve">Reverse: </w:t>
            </w:r>
            <w:r w:rsidR="008E7245" w:rsidRPr="008E7245">
              <w:rPr>
                <w:rFonts w:ascii="Times New Roman" w:hAnsi="Times New Roman"/>
                <w:shd w:val="clear" w:color="auto" w:fill="FFFFFF"/>
              </w:rPr>
              <w:t>GGAAGAACTCCACAAACCC</w:t>
            </w:r>
          </w:p>
        </w:tc>
      </w:tr>
      <w:tr w:rsidR="00B46F62" w:rsidRPr="00B46F62" w14:paraId="76356196" w14:textId="77777777" w:rsidTr="008D3495">
        <w:trPr>
          <w:trHeight w:val="312"/>
          <w:jc w:val="center"/>
        </w:trPr>
        <w:tc>
          <w:tcPr>
            <w:tcW w:w="1276" w:type="dxa"/>
          </w:tcPr>
          <w:p w14:paraId="29059AC3" w14:textId="5E2CEA0C" w:rsidR="00B46F62" w:rsidRPr="008E7245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  <w:r w:rsidRPr="008E7245">
              <w:rPr>
                <w:rFonts w:ascii="Arial" w:hAnsi="Arial" w:cs="Arial"/>
                <w:i/>
                <w:iCs/>
                <w:szCs w:val="21"/>
              </w:rPr>
              <w:t>PTGS2</w:t>
            </w:r>
          </w:p>
        </w:tc>
        <w:tc>
          <w:tcPr>
            <w:tcW w:w="1843" w:type="dxa"/>
            <w:vAlign w:val="bottom"/>
          </w:tcPr>
          <w:p w14:paraId="570EF16C" w14:textId="5E6EB468" w:rsidR="00B46F62" w:rsidRPr="008E7245" w:rsidRDefault="001756DF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BB2D60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</w:tcPr>
          <w:p w14:paraId="73509A1E" w14:textId="310602B2" w:rsidR="00B46F62" w:rsidRPr="008E7245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8E7245">
              <w:rPr>
                <w:rFonts w:ascii="Arial" w:hAnsi="Arial" w:cs="Arial"/>
                <w:kern w:val="0"/>
                <w:szCs w:val="21"/>
              </w:rPr>
              <w:t>Forward: CAAACCTACGCCAAAATCCA</w:t>
            </w:r>
          </w:p>
        </w:tc>
      </w:tr>
      <w:tr w:rsidR="00B46F62" w:rsidRPr="00B46F62" w14:paraId="54F23F4D" w14:textId="77777777" w:rsidTr="008D3495">
        <w:trPr>
          <w:trHeight w:val="312"/>
          <w:jc w:val="center"/>
        </w:trPr>
        <w:tc>
          <w:tcPr>
            <w:tcW w:w="1276" w:type="dxa"/>
          </w:tcPr>
          <w:p w14:paraId="78EDBEE2" w14:textId="77777777" w:rsidR="00B46F62" w:rsidRPr="008E7245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53C0ECFF" w14:textId="77777777" w:rsidR="00B46F62" w:rsidRPr="008E7245" w:rsidRDefault="00B46F62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</w:tcPr>
          <w:p w14:paraId="2B50C715" w14:textId="409751C9" w:rsidR="00B46F62" w:rsidRPr="008E7245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8E7245">
              <w:rPr>
                <w:rFonts w:ascii="Arial" w:hAnsi="Arial" w:cs="Arial"/>
                <w:kern w:val="0"/>
                <w:szCs w:val="21"/>
              </w:rPr>
              <w:t>Reverse: GAAATGAATGAGCCTACAGA</w:t>
            </w:r>
          </w:p>
        </w:tc>
      </w:tr>
      <w:tr w:rsidR="00B46F62" w:rsidRPr="00B46F62" w14:paraId="25A8285A" w14:textId="77777777" w:rsidTr="008D3495">
        <w:trPr>
          <w:trHeight w:val="312"/>
          <w:jc w:val="center"/>
        </w:trPr>
        <w:tc>
          <w:tcPr>
            <w:tcW w:w="1276" w:type="dxa"/>
          </w:tcPr>
          <w:p w14:paraId="577F2274" w14:textId="0517D992" w:rsidR="00B46F62" w:rsidRPr="008E7245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  <w:r w:rsidRPr="008E7245">
              <w:rPr>
                <w:rFonts w:ascii="Arial" w:hAnsi="Arial" w:cs="Arial"/>
                <w:i/>
                <w:iCs/>
                <w:szCs w:val="21"/>
              </w:rPr>
              <w:t>LUM</w:t>
            </w:r>
          </w:p>
        </w:tc>
        <w:tc>
          <w:tcPr>
            <w:tcW w:w="1843" w:type="dxa"/>
            <w:vAlign w:val="bottom"/>
          </w:tcPr>
          <w:p w14:paraId="4359ABA2" w14:textId="580BE6F3" w:rsidR="00B46F62" w:rsidRPr="008E7245" w:rsidRDefault="001756DF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BB2D60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</w:tcPr>
          <w:p w14:paraId="621A4A7A" w14:textId="7F026B76" w:rsidR="00B46F62" w:rsidRPr="008E7245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8E7245">
              <w:rPr>
                <w:rFonts w:ascii="Arial" w:hAnsi="Arial" w:cs="Arial"/>
                <w:kern w:val="0"/>
                <w:szCs w:val="21"/>
              </w:rPr>
              <w:t>Forward: TTGCGTTTGGATGGCAATCG</w:t>
            </w:r>
          </w:p>
        </w:tc>
      </w:tr>
      <w:tr w:rsidR="00B46F62" w:rsidRPr="00B46F62" w14:paraId="40778A39" w14:textId="77777777" w:rsidTr="008D3495">
        <w:trPr>
          <w:trHeight w:val="312"/>
          <w:jc w:val="center"/>
        </w:trPr>
        <w:tc>
          <w:tcPr>
            <w:tcW w:w="1276" w:type="dxa"/>
          </w:tcPr>
          <w:p w14:paraId="21F34581" w14:textId="77777777" w:rsidR="00B46F62" w:rsidRPr="00B46F62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0CBE2914" w14:textId="77777777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</w:tcPr>
          <w:p w14:paraId="763A951E" w14:textId="1AE17B44" w:rsidR="00B46F62" w:rsidRPr="00B46F62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Reverse: GAGTGACTTCGTTAGCAACACG</w:t>
            </w:r>
          </w:p>
        </w:tc>
      </w:tr>
      <w:tr w:rsidR="00B46F62" w:rsidRPr="00B46F62" w14:paraId="657C08AF" w14:textId="77777777" w:rsidTr="008D3495">
        <w:trPr>
          <w:trHeight w:val="312"/>
          <w:jc w:val="center"/>
        </w:trPr>
        <w:tc>
          <w:tcPr>
            <w:tcW w:w="1276" w:type="dxa"/>
          </w:tcPr>
          <w:p w14:paraId="6C736288" w14:textId="720141EE" w:rsidR="00B46F62" w:rsidRPr="009F088F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  <w:r w:rsidRPr="00B46F62">
              <w:rPr>
                <w:rFonts w:ascii="Arial" w:hAnsi="Arial" w:cs="Arial"/>
                <w:i/>
                <w:iCs/>
                <w:szCs w:val="21"/>
              </w:rPr>
              <w:t>MMP1</w:t>
            </w:r>
          </w:p>
        </w:tc>
        <w:tc>
          <w:tcPr>
            <w:tcW w:w="1843" w:type="dxa"/>
            <w:vAlign w:val="bottom"/>
          </w:tcPr>
          <w:p w14:paraId="2197FB63" w14:textId="5BA7EB11" w:rsidR="00B46F62" w:rsidRPr="009F088F" w:rsidRDefault="001756DF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BB2D60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</w:tcPr>
          <w:p w14:paraId="5E93C1BB" w14:textId="23459F4D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Forward: CTCTGGAGTAATGTCACACCTCT</w:t>
            </w:r>
          </w:p>
        </w:tc>
      </w:tr>
      <w:tr w:rsidR="00B46F62" w:rsidRPr="00B46F62" w14:paraId="06E71A06" w14:textId="77777777" w:rsidTr="008D3495">
        <w:trPr>
          <w:trHeight w:val="312"/>
          <w:jc w:val="center"/>
        </w:trPr>
        <w:tc>
          <w:tcPr>
            <w:tcW w:w="1276" w:type="dxa"/>
          </w:tcPr>
          <w:p w14:paraId="62661509" w14:textId="77777777" w:rsidR="00B46F62" w:rsidRPr="009F088F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0141F6F4" w14:textId="77777777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</w:tcPr>
          <w:p w14:paraId="5AABABB5" w14:textId="47C18E06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Reverse: TGTTGGTCCACCTTTCATCTTC</w:t>
            </w:r>
          </w:p>
        </w:tc>
      </w:tr>
      <w:tr w:rsidR="00B46F62" w:rsidRPr="00B46F62" w14:paraId="537355B2" w14:textId="77777777" w:rsidTr="008001C3">
        <w:trPr>
          <w:trHeight w:val="312"/>
          <w:jc w:val="center"/>
        </w:trPr>
        <w:tc>
          <w:tcPr>
            <w:tcW w:w="1276" w:type="dxa"/>
          </w:tcPr>
          <w:p w14:paraId="6ADDF9E5" w14:textId="22C88257" w:rsidR="00B46F62" w:rsidRPr="009F088F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  <w:r w:rsidRPr="00B46F62">
              <w:rPr>
                <w:rFonts w:ascii="Arial" w:hAnsi="Arial" w:cs="Arial"/>
                <w:i/>
                <w:iCs/>
                <w:szCs w:val="21"/>
              </w:rPr>
              <w:t>SPP1</w:t>
            </w:r>
          </w:p>
        </w:tc>
        <w:tc>
          <w:tcPr>
            <w:tcW w:w="1843" w:type="dxa"/>
            <w:vAlign w:val="bottom"/>
          </w:tcPr>
          <w:p w14:paraId="60C8BC5A" w14:textId="53F1CF81" w:rsidR="00B46F62" w:rsidRPr="009F088F" w:rsidRDefault="001756DF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BB2D60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</w:tcPr>
          <w:p w14:paraId="0FEEB3C5" w14:textId="1F68FE0E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Forward: TGCCAGCAACCGAAGTTTTC</w:t>
            </w:r>
          </w:p>
        </w:tc>
      </w:tr>
      <w:tr w:rsidR="00B46F62" w:rsidRPr="00B46F62" w14:paraId="2AA32665" w14:textId="77777777" w:rsidTr="008001C3">
        <w:trPr>
          <w:trHeight w:val="312"/>
          <w:jc w:val="center"/>
        </w:trPr>
        <w:tc>
          <w:tcPr>
            <w:tcW w:w="1276" w:type="dxa"/>
          </w:tcPr>
          <w:p w14:paraId="0AAB724C" w14:textId="77777777" w:rsidR="00B46F62" w:rsidRPr="009F088F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6E4C7EE9" w14:textId="77777777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</w:tcPr>
          <w:p w14:paraId="07AD9E6B" w14:textId="5424146E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Reverse: TGTCAGGTCTGCGAAACTTC</w:t>
            </w:r>
          </w:p>
        </w:tc>
      </w:tr>
      <w:tr w:rsidR="00B46F62" w:rsidRPr="00B46F62" w14:paraId="47E29649" w14:textId="77777777" w:rsidTr="008001C3">
        <w:trPr>
          <w:trHeight w:val="312"/>
          <w:jc w:val="center"/>
        </w:trPr>
        <w:tc>
          <w:tcPr>
            <w:tcW w:w="1276" w:type="dxa"/>
          </w:tcPr>
          <w:p w14:paraId="5004BB05" w14:textId="44E22F2B" w:rsidR="00B46F62" w:rsidRPr="009F088F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  <w:r w:rsidRPr="00B46F62">
              <w:rPr>
                <w:rFonts w:ascii="Arial" w:hAnsi="Arial" w:cs="Arial"/>
                <w:i/>
                <w:iCs/>
                <w:szCs w:val="21"/>
              </w:rPr>
              <w:t>TGM2</w:t>
            </w:r>
          </w:p>
        </w:tc>
        <w:tc>
          <w:tcPr>
            <w:tcW w:w="1843" w:type="dxa"/>
            <w:vAlign w:val="bottom"/>
          </w:tcPr>
          <w:p w14:paraId="60878FD9" w14:textId="7EB26A04" w:rsidR="00B46F62" w:rsidRPr="009F088F" w:rsidRDefault="001756DF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BB2D60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</w:tcPr>
          <w:p w14:paraId="4BA65A4A" w14:textId="72BA78F5" w:rsidR="00B46F62" w:rsidRPr="00B46F62" w:rsidRDefault="00B46F62" w:rsidP="00B46F62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Forward: TGCCCTTTGGAAAGCCATTG</w:t>
            </w:r>
          </w:p>
        </w:tc>
      </w:tr>
      <w:tr w:rsidR="00B46F62" w:rsidRPr="00B46F62" w14:paraId="3F27EF7B" w14:textId="77777777" w:rsidTr="008001C3">
        <w:trPr>
          <w:trHeight w:val="312"/>
          <w:jc w:val="center"/>
        </w:trPr>
        <w:tc>
          <w:tcPr>
            <w:tcW w:w="1276" w:type="dxa"/>
          </w:tcPr>
          <w:p w14:paraId="5AAC3A58" w14:textId="77777777" w:rsidR="00B46F62" w:rsidRPr="009F088F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1C473B48" w14:textId="77777777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</w:tcPr>
          <w:p w14:paraId="73B9EF8D" w14:textId="22A22933" w:rsidR="00B46F62" w:rsidRPr="00B46F62" w:rsidRDefault="00B46F62" w:rsidP="00B46F62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Reverse: TTTTTGCCTGCTCCAAGGAG</w:t>
            </w:r>
          </w:p>
        </w:tc>
      </w:tr>
      <w:tr w:rsidR="00B46F62" w:rsidRPr="00B46F62" w14:paraId="424C4B75" w14:textId="77777777" w:rsidTr="008001C3">
        <w:trPr>
          <w:trHeight w:val="312"/>
          <w:jc w:val="center"/>
        </w:trPr>
        <w:tc>
          <w:tcPr>
            <w:tcW w:w="1276" w:type="dxa"/>
          </w:tcPr>
          <w:p w14:paraId="2C511587" w14:textId="298EE154" w:rsidR="00B46F62" w:rsidRPr="00B46F62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  <w:r w:rsidRPr="00B46F62">
              <w:rPr>
                <w:rFonts w:ascii="Arial" w:hAnsi="Arial" w:cs="Arial"/>
                <w:i/>
                <w:iCs/>
                <w:szCs w:val="21"/>
              </w:rPr>
              <w:t>TPM2</w:t>
            </w:r>
          </w:p>
        </w:tc>
        <w:tc>
          <w:tcPr>
            <w:tcW w:w="1843" w:type="dxa"/>
            <w:vAlign w:val="bottom"/>
          </w:tcPr>
          <w:p w14:paraId="3DB3AD91" w14:textId="1D9A19B6" w:rsidR="00B46F62" w:rsidRPr="009F088F" w:rsidRDefault="001756DF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BB2D60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</w:tcPr>
          <w:p w14:paraId="31165F21" w14:textId="69672DA7" w:rsidR="00B46F62" w:rsidRPr="00B46F62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Forward: AGAGGTCTGTGGCAAAGTTG</w:t>
            </w:r>
          </w:p>
        </w:tc>
      </w:tr>
      <w:tr w:rsidR="00B46F62" w:rsidRPr="00B46F62" w14:paraId="4BEC9D50" w14:textId="77777777" w:rsidTr="008001C3">
        <w:trPr>
          <w:trHeight w:val="312"/>
          <w:jc w:val="center"/>
        </w:trPr>
        <w:tc>
          <w:tcPr>
            <w:tcW w:w="1276" w:type="dxa"/>
          </w:tcPr>
          <w:p w14:paraId="75709449" w14:textId="77777777" w:rsidR="00B46F62" w:rsidRPr="00B46F62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7AF5B4A5" w14:textId="77777777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</w:tcPr>
          <w:p w14:paraId="3F200F02" w14:textId="364F4D37" w:rsidR="00B46F62" w:rsidRPr="00B46F62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Reverse: AGGTTGTTGAGTTCCAGCAG</w:t>
            </w:r>
          </w:p>
        </w:tc>
      </w:tr>
      <w:tr w:rsidR="00B46F62" w:rsidRPr="00B46F62" w14:paraId="0D3F809D" w14:textId="77777777" w:rsidTr="008001C3">
        <w:trPr>
          <w:trHeight w:val="312"/>
          <w:jc w:val="center"/>
        </w:trPr>
        <w:tc>
          <w:tcPr>
            <w:tcW w:w="1276" w:type="dxa"/>
          </w:tcPr>
          <w:p w14:paraId="7A1B13E0" w14:textId="0E483AF9" w:rsidR="00B46F62" w:rsidRPr="009F088F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  <w:r w:rsidRPr="00B46F62">
              <w:rPr>
                <w:rFonts w:ascii="Arial" w:hAnsi="Arial" w:cs="Arial"/>
                <w:i/>
                <w:iCs/>
                <w:szCs w:val="21"/>
              </w:rPr>
              <w:t>IGFBP3</w:t>
            </w:r>
          </w:p>
        </w:tc>
        <w:tc>
          <w:tcPr>
            <w:tcW w:w="1843" w:type="dxa"/>
            <w:vAlign w:val="bottom"/>
          </w:tcPr>
          <w:p w14:paraId="7BD6828A" w14:textId="3BD91124" w:rsidR="00B46F62" w:rsidRPr="009F088F" w:rsidRDefault="001756DF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BB2D60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</w:tcPr>
          <w:p w14:paraId="6F5AE63C" w14:textId="47C8356F" w:rsidR="00B46F62" w:rsidRPr="00B46F62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Forward: GGGGTGTACACATTCCCAAC</w:t>
            </w:r>
          </w:p>
        </w:tc>
      </w:tr>
      <w:tr w:rsidR="00B46F62" w:rsidRPr="00B46F62" w14:paraId="16560AD1" w14:textId="77777777" w:rsidTr="008001C3">
        <w:trPr>
          <w:trHeight w:val="312"/>
          <w:jc w:val="center"/>
        </w:trPr>
        <w:tc>
          <w:tcPr>
            <w:tcW w:w="1276" w:type="dxa"/>
          </w:tcPr>
          <w:p w14:paraId="5835C167" w14:textId="77777777" w:rsidR="00B46F62" w:rsidRPr="009F088F" w:rsidRDefault="00B46F62" w:rsidP="00B46F62">
            <w:pPr>
              <w:rPr>
                <w:rFonts w:ascii="Arial" w:hAnsi="Arial" w:cs="Arial"/>
                <w:i/>
                <w:iCs/>
                <w:szCs w:val="21"/>
              </w:rPr>
            </w:pPr>
          </w:p>
        </w:tc>
        <w:tc>
          <w:tcPr>
            <w:tcW w:w="1843" w:type="dxa"/>
            <w:vAlign w:val="bottom"/>
          </w:tcPr>
          <w:p w14:paraId="2149795E" w14:textId="77777777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</w:tcPr>
          <w:p w14:paraId="1AC1C2AC" w14:textId="0C7AFAD0" w:rsidR="00B46F62" w:rsidRPr="00B46F62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B46F62">
              <w:rPr>
                <w:rFonts w:ascii="Arial" w:hAnsi="Arial" w:cs="Arial"/>
                <w:kern w:val="0"/>
                <w:szCs w:val="21"/>
              </w:rPr>
              <w:t>Reverse: AGGCTGCCCATACTTATCCA </w:t>
            </w:r>
          </w:p>
        </w:tc>
      </w:tr>
      <w:tr w:rsidR="00B46F62" w:rsidRPr="009F088F" w14:paraId="491C897A" w14:textId="77777777" w:rsidTr="002936B4">
        <w:trPr>
          <w:trHeight w:val="312"/>
          <w:jc w:val="center"/>
        </w:trPr>
        <w:tc>
          <w:tcPr>
            <w:tcW w:w="1276" w:type="dxa"/>
            <w:vAlign w:val="bottom"/>
          </w:tcPr>
          <w:p w14:paraId="4BDC5076" w14:textId="545DBABD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i/>
                <w:iCs/>
                <w:szCs w:val="21"/>
              </w:rPr>
            </w:pPr>
            <w:r>
              <w:rPr>
                <w:rFonts w:ascii="Arial" w:hAnsi="Arial" w:cs="Arial" w:hint="eastAsia"/>
                <w:i/>
                <w:iCs/>
                <w:szCs w:val="21"/>
              </w:rPr>
              <w:t>IL-6</w:t>
            </w:r>
          </w:p>
        </w:tc>
        <w:tc>
          <w:tcPr>
            <w:tcW w:w="1843" w:type="dxa"/>
            <w:vAlign w:val="bottom"/>
          </w:tcPr>
          <w:p w14:paraId="5E07A405" w14:textId="11736A7F" w:rsidR="00B46F62" w:rsidRPr="009F088F" w:rsidRDefault="001756DF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BB2D60">
              <w:rPr>
                <w:rFonts w:ascii="Arial" w:hAnsi="Arial" w:cs="Arial"/>
                <w:i/>
                <w:iCs/>
                <w:szCs w:val="21"/>
              </w:rPr>
              <w:t>Homo sapiens</w:t>
            </w:r>
          </w:p>
        </w:tc>
        <w:tc>
          <w:tcPr>
            <w:tcW w:w="4899" w:type="dxa"/>
            <w:vAlign w:val="bottom"/>
          </w:tcPr>
          <w:p w14:paraId="662C35E5" w14:textId="1EE2541F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kern w:val="0"/>
                <w:szCs w:val="21"/>
              </w:rPr>
            </w:pPr>
            <w:r w:rsidRPr="009F088F">
              <w:rPr>
                <w:rFonts w:ascii="Arial" w:hAnsi="Arial" w:cs="Arial"/>
                <w:kern w:val="0"/>
                <w:szCs w:val="21"/>
              </w:rPr>
              <w:t xml:space="preserve">Forward: </w:t>
            </w:r>
            <w:r w:rsidR="00BE531A" w:rsidRPr="00BE531A">
              <w:rPr>
                <w:rFonts w:ascii="Arial" w:hAnsi="Arial" w:cs="Arial"/>
                <w:kern w:val="0"/>
                <w:szCs w:val="21"/>
              </w:rPr>
              <w:t>ACTCACCTCTTCAGAACGAATTG</w:t>
            </w:r>
          </w:p>
        </w:tc>
      </w:tr>
      <w:tr w:rsidR="00B46F62" w:rsidRPr="009F088F" w14:paraId="31EA593F" w14:textId="77777777" w:rsidTr="002936B4">
        <w:trPr>
          <w:trHeight w:val="312"/>
          <w:jc w:val="center"/>
        </w:trPr>
        <w:tc>
          <w:tcPr>
            <w:tcW w:w="1276" w:type="dxa"/>
            <w:tcBorders>
              <w:bottom w:val="single" w:sz="4" w:space="0" w:color="auto"/>
            </w:tcBorders>
            <w:vAlign w:val="bottom"/>
          </w:tcPr>
          <w:p w14:paraId="66D2EDC0" w14:textId="77777777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1843" w:type="dxa"/>
            <w:tcBorders>
              <w:bottom w:val="single" w:sz="4" w:space="0" w:color="auto"/>
            </w:tcBorders>
            <w:vAlign w:val="bottom"/>
          </w:tcPr>
          <w:p w14:paraId="44F7D630" w14:textId="77777777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</w:p>
        </w:tc>
        <w:tc>
          <w:tcPr>
            <w:tcW w:w="4899" w:type="dxa"/>
            <w:tcBorders>
              <w:bottom w:val="single" w:sz="4" w:space="0" w:color="auto"/>
            </w:tcBorders>
            <w:vAlign w:val="bottom"/>
          </w:tcPr>
          <w:p w14:paraId="72E0B771" w14:textId="7CB7EAEA" w:rsidR="00B46F62" w:rsidRPr="009F088F" w:rsidRDefault="00B46F62" w:rsidP="001F3AAB">
            <w:pPr>
              <w:spacing w:line="240" w:lineRule="exact"/>
              <w:rPr>
                <w:rFonts w:ascii="Arial" w:hAnsi="Arial" w:cs="Arial"/>
                <w:szCs w:val="21"/>
              </w:rPr>
            </w:pPr>
            <w:r w:rsidRPr="009F088F">
              <w:rPr>
                <w:rFonts w:ascii="Arial" w:hAnsi="Arial" w:cs="Arial"/>
                <w:kern w:val="0"/>
                <w:szCs w:val="21"/>
              </w:rPr>
              <w:t xml:space="preserve">Reverse: </w:t>
            </w:r>
            <w:r w:rsidR="00EC2BDE" w:rsidRPr="00EC2BDE">
              <w:rPr>
                <w:rFonts w:ascii="Arial" w:hAnsi="Arial" w:cs="Arial"/>
                <w:kern w:val="0"/>
                <w:szCs w:val="21"/>
              </w:rPr>
              <w:t>CCATCTTTGGAAGGTTCAGGTTG</w:t>
            </w:r>
          </w:p>
        </w:tc>
      </w:tr>
    </w:tbl>
    <w:p w14:paraId="3C32787D" w14:textId="0A523AF8" w:rsidR="00B46F62" w:rsidRPr="00B420FD" w:rsidRDefault="00B46F62">
      <w:pPr>
        <w:rPr>
          <w:b/>
          <w:bCs/>
        </w:rPr>
      </w:pPr>
    </w:p>
    <w:sectPr w:rsidR="00B46F62" w:rsidRPr="00B420F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dvP4C4E74">
    <w:altName w:val="等线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B420FD"/>
    <w:rsid w:val="000A63E3"/>
    <w:rsid w:val="001756DF"/>
    <w:rsid w:val="001949F3"/>
    <w:rsid w:val="001F3AAB"/>
    <w:rsid w:val="002936B4"/>
    <w:rsid w:val="00820A1F"/>
    <w:rsid w:val="008E7245"/>
    <w:rsid w:val="00B420FD"/>
    <w:rsid w:val="00B46F62"/>
    <w:rsid w:val="00BE531A"/>
    <w:rsid w:val="00D13944"/>
    <w:rsid w:val="00D14C8D"/>
    <w:rsid w:val="00EC2BDE"/>
    <w:rsid w:val="00F969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914ED5"/>
  <w15:docId w15:val="{D2055D2D-E0F4-40D6-B5EF-3D1BA0F6D2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420FD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99"/>
    <w:qFormat/>
    <w:rsid w:val="00B46F62"/>
    <w:pPr>
      <w:ind w:firstLineChars="200" w:firstLine="420"/>
    </w:pPr>
    <w:rPr>
      <w:rFonts w:asciiTheme="minorHAnsi" w:eastAsiaTheme="minorEastAsia" w:hAnsiTheme="minorHAnsi" w:cstheme="minorBidi"/>
    </w:rPr>
  </w:style>
  <w:style w:type="table" w:styleId="a4">
    <w:name w:val="Light Shading"/>
    <w:basedOn w:val="a1"/>
    <w:uiPriority w:val="60"/>
    <w:rsid w:val="00B46F62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1</TotalTime>
  <Pages>1</Pages>
  <Words>192</Words>
  <Characters>1100</Characters>
  <Application>Microsoft Office Word</Application>
  <DocSecurity>0</DocSecurity>
  <Lines>9</Lines>
  <Paragraphs>2</Paragraphs>
  <ScaleCrop>false</ScaleCrop>
  <Company/>
  <LinksUpToDate>false</LinksUpToDate>
  <CharactersWithSpaces>1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u Chen</dc:creator>
  <cp:keywords/>
  <dc:description/>
  <cp:lastModifiedBy>Qu Chen</cp:lastModifiedBy>
  <cp:revision>10</cp:revision>
  <dcterms:created xsi:type="dcterms:W3CDTF">2020-09-16T07:41:00Z</dcterms:created>
  <dcterms:modified xsi:type="dcterms:W3CDTF">2020-09-19T05:29:00Z</dcterms:modified>
</cp:coreProperties>
</file>